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D82D3" w14:textId="0B357A59" w:rsidR="007661CD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QUESTIONNAIRE ABOUT POSSIBLE SYMPTOMS AFTER EVERY SIMULATION</w:t>
      </w:r>
    </w:p>
    <w:p w14:paraId="2D8E87C1" w14:textId="1D6AF7D9" w:rsidR="00AC2EF8" w:rsidRPr="00421256" w:rsidRDefault="00AC2EF8">
      <w:pPr>
        <w:rPr>
          <w:rFonts w:ascii="Times New Roman" w:hAnsi="Times New Roman" w:cs="Times New Roman"/>
          <w:lang w:val="en-US"/>
        </w:rPr>
      </w:pPr>
    </w:p>
    <w:p w14:paraId="2BB306A4" w14:textId="239E2A32" w:rsidR="00AC2EF8" w:rsidRPr="00421256" w:rsidRDefault="00AC2EF8">
      <w:pPr>
        <w:rPr>
          <w:rFonts w:ascii="Times New Roman" w:hAnsi="Times New Roman" w:cs="Times New Roman"/>
          <w:b/>
          <w:bCs/>
          <w:lang w:val="en-US"/>
        </w:rPr>
      </w:pPr>
      <w:r w:rsidRPr="00421256">
        <w:rPr>
          <w:rFonts w:ascii="Times New Roman" w:hAnsi="Times New Roman" w:cs="Times New Roman"/>
          <w:b/>
          <w:bCs/>
          <w:lang w:val="en-US"/>
        </w:rPr>
        <w:t>BASICS:</w:t>
      </w:r>
    </w:p>
    <w:p w14:paraId="60F8D74C" w14:textId="027B6D6B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Date:</w:t>
      </w:r>
    </w:p>
    <w:p w14:paraId="542153B3" w14:textId="0909DAB7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Name:</w:t>
      </w:r>
    </w:p>
    <w:p w14:paraId="5A1854E1" w14:textId="1329F22D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Age:</w:t>
      </w:r>
    </w:p>
    <w:p w14:paraId="7BD1099E" w14:textId="154B1369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Gender:</w:t>
      </w:r>
    </w:p>
    <w:p w14:paraId="7C345245" w14:textId="7E452AEE" w:rsidR="00AC2EF8" w:rsidRPr="00421256" w:rsidRDefault="00AC2EF8">
      <w:pPr>
        <w:rPr>
          <w:rFonts w:ascii="Times New Roman" w:hAnsi="Times New Roman" w:cs="Times New Roman"/>
          <w:lang w:val="en-US"/>
        </w:rPr>
      </w:pPr>
    </w:p>
    <w:p w14:paraId="3E8CF50E" w14:textId="5522F829" w:rsidR="00AC2EF8" w:rsidRPr="00421256" w:rsidRDefault="00AC2EF8">
      <w:pPr>
        <w:rPr>
          <w:rFonts w:ascii="Times New Roman" w:hAnsi="Times New Roman" w:cs="Times New Roman"/>
          <w:b/>
          <w:bCs/>
          <w:lang w:val="en-US"/>
        </w:rPr>
      </w:pPr>
      <w:r w:rsidRPr="00421256">
        <w:rPr>
          <w:rFonts w:ascii="Times New Roman" w:hAnsi="Times New Roman" w:cs="Times New Roman"/>
          <w:b/>
          <w:bCs/>
          <w:lang w:val="en-US"/>
        </w:rPr>
        <w:t>ESPOSURE AND PROTECTIVE MEASURES:</w:t>
      </w:r>
    </w:p>
    <w:p w14:paraId="39971649" w14:textId="7498B8AF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Exposure time:</w:t>
      </w:r>
    </w:p>
    <w:p w14:paraId="21F2124E" w14:textId="47CC28CD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 xml:space="preserve">Used protective measures </w:t>
      </w:r>
      <w:proofErr w:type="gramStart"/>
      <w:r w:rsidRPr="00421256">
        <w:rPr>
          <w:rFonts w:ascii="Times New Roman" w:hAnsi="Times New Roman" w:cs="Times New Roman"/>
          <w:lang w:val="en-US"/>
        </w:rPr>
        <w:t>( Yes</w:t>
      </w:r>
      <w:proofErr w:type="gramEnd"/>
      <w:r w:rsidRPr="00421256">
        <w:rPr>
          <w:rFonts w:ascii="Times New Roman" w:hAnsi="Times New Roman" w:cs="Times New Roman"/>
          <w:lang w:val="en-US"/>
        </w:rPr>
        <w:t>/No): mask (type), gloves, hat, overalls</w:t>
      </w:r>
    </w:p>
    <w:p w14:paraId="7E461596" w14:textId="61B728E1" w:rsidR="00AC2EF8" w:rsidRPr="00421256" w:rsidRDefault="00AC2EF8">
      <w:pPr>
        <w:rPr>
          <w:rFonts w:ascii="Times New Roman" w:hAnsi="Times New Roman" w:cs="Times New Roman"/>
          <w:lang w:val="en-US"/>
        </w:rPr>
      </w:pPr>
    </w:p>
    <w:p w14:paraId="4AA836A6" w14:textId="6B10DA97" w:rsidR="00AC2EF8" w:rsidRPr="00421256" w:rsidRDefault="00AC2EF8">
      <w:pPr>
        <w:rPr>
          <w:rFonts w:ascii="Times New Roman" w:hAnsi="Times New Roman" w:cs="Times New Roman"/>
          <w:b/>
          <w:bCs/>
          <w:lang w:val="en-US"/>
        </w:rPr>
      </w:pPr>
      <w:r w:rsidRPr="00421256">
        <w:rPr>
          <w:rFonts w:ascii="Times New Roman" w:hAnsi="Times New Roman" w:cs="Times New Roman"/>
          <w:b/>
          <w:bCs/>
          <w:lang w:val="en-US"/>
        </w:rPr>
        <w:t>SYMPTOMS (yes/no):</w:t>
      </w:r>
    </w:p>
    <w:p w14:paraId="42D14095" w14:textId="009EBC0F" w:rsidR="00AC2EF8" w:rsidRPr="00421256" w:rsidRDefault="00AC2EF8">
      <w:pPr>
        <w:rPr>
          <w:rFonts w:ascii="Times New Roman" w:hAnsi="Times New Roman" w:cs="Times New Roman"/>
          <w:b/>
          <w:bCs/>
          <w:lang w:val="en-US"/>
        </w:rPr>
      </w:pPr>
    </w:p>
    <w:p w14:paraId="64A13FD2" w14:textId="48B80237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Eyes: burn / itching / redness</w:t>
      </w:r>
    </w:p>
    <w:p w14:paraId="2A4BD8D8" w14:textId="02ABFF32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Skin: itch</w:t>
      </w:r>
      <w:r w:rsidR="00421256" w:rsidRPr="00421256">
        <w:rPr>
          <w:rFonts w:ascii="Times New Roman" w:hAnsi="Times New Roman" w:cs="Times New Roman"/>
          <w:lang w:val="en-US"/>
        </w:rPr>
        <w:t>ing</w:t>
      </w:r>
      <w:r w:rsidRPr="00421256">
        <w:rPr>
          <w:rFonts w:ascii="Times New Roman" w:hAnsi="Times New Roman" w:cs="Times New Roman"/>
          <w:lang w:val="en-US"/>
        </w:rPr>
        <w:t xml:space="preserve">/ </w:t>
      </w:r>
      <w:r w:rsidR="00421256" w:rsidRPr="00421256">
        <w:rPr>
          <w:rFonts w:ascii="Times New Roman" w:hAnsi="Times New Roman" w:cs="Times New Roman"/>
          <w:lang w:val="en-US"/>
        </w:rPr>
        <w:t>rash</w:t>
      </w:r>
    </w:p>
    <w:p w14:paraId="68190673" w14:textId="77777777" w:rsidR="00421256" w:rsidRPr="00421256" w:rsidRDefault="00AC2EF8">
      <w:pPr>
        <w:rPr>
          <w:rFonts w:ascii="Times New Roman" w:eastAsia="Times New Roman" w:hAnsi="Times New Roman" w:cs="Times New Roman"/>
          <w:color w:val="202124"/>
          <w:lang w:val="en-US"/>
        </w:rPr>
      </w:pPr>
      <w:r w:rsidRPr="00421256">
        <w:rPr>
          <w:rFonts w:ascii="Times New Roman" w:hAnsi="Times New Roman" w:cs="Times New Roman"/>
          <w:lang w:val="en-US"/>
        </w:rPr>
        <w:t xml:space="preserve">Mouth/Pharynx: </w:t>
      </w:r>
      <w:r w:rsidR="00421256" w:rsidRPr="00421256">
        <w:rPr>
          <w:rFonts w:ascii="Times New Roman" w:eastAsia="Times New Roman" w:hAnsi="Times New Roman" w:cs="Times New Roman"/>
          <w:color w:val="202124"/>
          <w:lang w:val="en-US"/>
        </w:rPr>
        <w:t xml:space="preserve">mouth or throat symptoms </w:t>
      </w:r>
    </w:p>
    <w:p w14:paraId="18316B5C" w14:textId="01FC2709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 xml:space="preserve">Pulmonary symptoms: </w:t>
      </w:r>
      <w:r w:rsidR="00421256" w:rsidRPr="00421256">
        <w:rPr>
          <w:rFonts w:ascii="Times New Roman" w:eastAsia="Times New Roman" w:hAnsi="Times New Roman" w:cs="Times New Roman"/>
          <w:color w:val="202124"/>
          <w:lang w:val="en-US"/>
        </w:rPr>
        <w:t xml:space="preserve">shortness of breath </w:t>
      </w:r>
      <w:r w:rsidRPr="00421256">
        <w:rPr>
          <w:rFonts w:ascii="Times New Roman" w:hAnsi="Times New Roman" w:cs="Times New Roman"/>
          <w:lang w:val="en-US"/>
        </w:rPr>
        <w:t>/cough/ runny nose / nasal congestion</w:t>
      </w:r>
    </w:p>
    <w:p w14:paraId="31EEA162" w14:textId="5FF40662" w:rsidR="00AC2EF8" w:rsidRPr="00421256" w:rsidRDefault="00AC2EF8">
      <w:pPr>
        <w:rPr>
          <w:rFonts w:ascii="Times New Roman" w:eastAsia="Times New Roman" w:hAnsi="Times New Roman" w:cs="Times New Roman"/>
          <w:color w:val="202124"/>
        </w:rPr>
      </w:pPr>
      <w:r w:rsidRPr="00421256">
        <w:rPr>
          <w:rFonts w:ascii="Times New Roman" w:hAnsi="Times New Roman" w:cs="Times New Roman"/>
          <w:lang w:val="en-US"/>
        </w:rPr>
        <w:t xml:space="preserve">Others: </w:t>
      </w:r>
      <w:proofErr w:type="spellStart"/>
      <w:r w:rsidR="00421256" w:rsidRPr="00421256">
        <w:rPr>
          <w:rFonts w:ascii="Times New Roman" w:eastAsia="Times New Roman" w:hAnsi="Times New Roman" w:cs="Times New Roman"/>
          <w:color w:val="202124"/>
        </w:rPr>
        <w:t>stomach</w:t>
      </w:r>
      <w:proofErr w:type="spellEnd"/>
      <w:r w:rsidR="00421256" w:rsidRPr="00421256">
        <w:rPr>
          <w:rFonts w:ascii="Times New Roman" w:eastAsia="Times New Roman" w:hAnsi="Times New Roman" w:cs="Times New Roman"/>
          <w:color w:val="202124"/>
        </w:rPr>
        <w:t xml:space="preserve"> </w:t>
      </w:r>
      <w:proofErr w:type="spellStart"/>
      <w:r w:rsidR="00421256" w:rsidRPr="00421256">
        <w:rPr>
          <w:rFonts w:ascii="Times New Roman" w:eastAsia="Times New Roman" w:hAnsi="Times New Roman" w:cs="Times New Roman"/>
          <w:color w:val="202124"/>
        </w:rPr>
        <w:t>symptoms</w:t>
      </w:r>
      <w:proofErr w:type="spellEnd"/>
      <w:r w:rsidR="00421256" w:rsidRPr="00421256">
        <w:rPr>
          <w:rFonts w:ascii="Times New Roman" w:eastAsia="Times New Roman" w:hAnsi="Times New Roman" w:cs="Times New Roman"/>
          <w:color w:val="202124"/>
        </w:rPr>
        <w:t xml:space="preserve"> </w:t>
      </w:r>
      <w:r w:rsidRPr="00421256">
        <w:rPr>
          <w:rFonts w:ascii="Times New Roman" w:hAnsi="Times New Roman" w:cs="Times New Roman"/>
          <w:lang w:val="en-US"/>
        </w:rPr>
        <w:t xml:space="preserve">/ </w:t>
      </w:r>
      <w:proofErr w:type="spellStart"/>
      <w:r w:rsidR="00421256" w:rsidRPr="00421256">
        <w:rPr>
          <w:rFonts w:ascii="Times New Roman" w:eastAsia="Times New Roman" w:hAnsi="Times New Roman" w:cs="Times New Roman"/>
          <w:color w:val="202124"/>
        </w:rPr>
        <w:t>anaphylaxis</w:t>
      </w:r>
      <w:proofErr w:type="spellEnd"/>
    </w:p>
    <w:p w14:paraId="2FA5D351" w14:textId="77777777" w:rsidR="00421256" w:rsidRPr="00421256" w:rsidRDefault="00421256">
      <w:pPr>
        <w:rPr>
          <w:rFonts w:ascii="Times New Roman" w:hAnsi="Times New Roman" w:cs="Times New Roman"/>
          <w:lang w:val="en-US"/>
        </w:rPr>
      </w:pPr>
    </w:p>
    <w:p w14:paraId="0A439383" w14:textId="664A3FDA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Time when symptoms started (during simulation, how long after simulation?)</w:t>
      </w:r>
    </w:p>
    <w:p w14:paraId="49806ACE" w14:textId="1EE3FDB3" w:rsidR="00AC2EF8" w:rsidRPr="00421256" w:rsidRDefault="00AC2EF8">
      <w:pPr>
        <w:rPr>
          <w:rFonts w:ascii="Times New Roman" w:hAnsi="Times New Roman" w:cs="Times New Roman"/>
          <w:lang w:val="en-US"/>
        </w:rPr>
      </w:pPr>
      <w:r w:rsidRPr="00421256">
        <w:rPr>
          <w:rFonts w:ascii="Times New Roman" w:hAnsi="Times New Roman" w:cs="Times New Roman"/>
          <w:lang w:val="en-US"/>
        </w:rPr>
        <w:t>Describe the symptoms in more detail in your own words:</w:t>
      </w:r>
    </w:p>
    <w:p w14:paraId="6E84D4EA" w14:textId="77777777" w:rsidR="00AC2EF8" w:rsidRPr="00421256" w:rsidRDefault="00AC2EF8">
      <w:pPr>
        <w:rPr>
          <w:rFonts w:ascii="Times New Roman" w:hAnsi="Times New Roman" w:cs="Times New Roman"/>
          <w:lang w:val="en-US"/>
        </w:rPr>
      </w:pPr>
    </w:p>
    <w:sectPr w:rsidR="00AC2EF8" w:rsidRPr="00421256" w:rsidSect="00A94C9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EF8"/>
    <w:rsid w:val="000177BC"/>
    <w:rsid w:val="00022344"/>
    <w:rsid w:val="000C685F"/>
    <w:rsid w:val="000D4609"/>
    <w:rsid w:val="000F2CD6"/>
    <w:rsid w:val="000F7FF6"/>
    <w:rsid w:val="00104F1B"/>
    <w:rsid w:val="00157E75"/>
    <w:rsid w:val="001745C6"/>
    <w:rsid w:val="00177619"/>
    <w:rsid w:val="00191F01"/>
    <w:rsid w:val="001B318E"/>
    <w:rsid w:val="001B3660"/>
    <w:rsid w:val="001C596E"/>
    <w:rsid w:val="001C5A6E"/>
    <w:rsid w:val="001D138D"/>
    <w:rsid w:val="001D7DC2"/>
    <w:rsid w:val="001D7FAB"/>
    <w:rsid w:val="001E54DF"/>
    <w:rsid w:val="00211DDD"/>
    <w:rsid w:val="00283EE2"/>
    <w:rsid w:val="00287305"/>
    <w:rsid w:val="00293255"/>
    <w:rsid w:val="002B6194"/>
    <w:rsid w:val="002C5782"/>
    <w:rsid w:val="002D19AD"/>
    <w:rsid w:val="00312A20"/>
    <w:rsid w:val="003134D8"/>
    <w:rsid w:val="003212C2"/>
    <w:rsid w:val="00352D26"/>
    <w:rsid w:val="00360B86"/>
    <w:rsid w:val="0036784B"/>
    <w:rsid w:val="003B0D2A"/>
    <w:rsid w:val="003C4BD6"/>
    <w:rsid w:val="00400E22"/>
    <w:rsid w:val="00421256"/>
    <w:rsid w:val="0045661C"/>
    <w:rsid w:val="004703E1"/>
    <w:rsid w:val="0048710C"/>
    <w:rsid w:val="004A7D2B"/>
    <w:rsid w:val="004B30C5"/>
    <w:rsid w:val="004D6932"/>
    <w:rsid w:val="004F26A5"/>
    <w:rsid w:val="005545A3"/>
    <w:rsid w:val="00571E71"/>
    <w:rsid w:val="00591254"/>
    <w:rsid w:val="005D2281"/>
    <w:rsid w:val="005E1D34"/>
    <w:rsid w:val="005F660F"/>
    <w:rsid w:val="00646BB3"/>
    <w:rsid w:val="0067772E"/>
    <w:rsid w:val="0068079A"/>
    <w:rsid w:val="006C1FAC"/>
    <w:rsid w:val="006C7818"/>
    <w:rsid w:val="006F3CDB"/>
    <w:rsid w:val="007045A6"/>
    <w:rsid w:val="00724ED5"/>
    <w:rsid w:val="00731628"/>
    <w:rsid w:val="0076031F"/>
    <w:rsid w:val="007661CD"/>
    <w:rsid w:val="007929C0"/>
    <w:rsid w:val="00793013"/>
    <w:rsid w:val="007D759E"/>
    <w:rsid w:val="007E0C78"/>
    <w:rsid w:val="007E143D"/>
    <w:rsid w:val="007E4702"/>
    <w:rsid w:val="008305F1"/>
    <w:rsid w:val="008374F1"/>
    <w:rsid w:val="008626C6"/>
    <w:rsid w:val="00864DFA"/>
    <w:rsid w:val="0087670B"/>
    <w:rsid w:val="00893A7B"/>
    <w:rsid w:val="00894DBA"/>
    <w:rsid w:val="008A4B9D"/>
    <w:rsid w:val="008A54C1"/>
    <w:rsid w:val="008D1C35"/>
    <w:rsid w:val="008E11FC"/>
    <w:rsid w:val="0093364F"/>
    <w:rsid w:val="0098236F"/>
    <w:rsid w:val="009935C5"/>
    <w:rsid w:val="009A23F7"/>
    <w:rsid w:val="009A24B8"/>
    <w:rsid w:val="009D5862"/>
    <w:rsid w:val="009E3B9B"/>
    <w:rsid w:val="009F4AF7"/>
    <w:rsid w:val="00A00FE7"/>
    <w:rsid w:val="00A10DDF"/>
    <w:rsid w:val="00A418E0"/>
    <w:rsid w:val="00A7643B"/>
    <w:rsid w:val="00A76F13"/>
    <w:rsid w:val="00A823B8"/>
    <w:rsid w:val="00A85471"/>
    <w:rsid w:val="00A94C90"/>
    <w:rsid w:val="00AC2EF8"/>
    <w:rsid w:val="00AE003C"/>
    <w:rsid w:val="00AF4193"/>
    <w:rsid w:val="00B07CBC"/>
    <w:rsid w:val="00B169CB"/>
    <w:rsid w:val="00B22275"/>
    <w:rsid w:val="00BC1CC3"/>
    <w:rsid w:val="00C5574A"/>
    <w:rsid w:val="00C64A76"/>
    <w:rsid w:val="00C7343A"/>
    <w:rsid w:val="00C811B7"/>
    <w:rsid w:val="00CB62FF"/>
    <w:rsid w:val="00CB7D3E"/>
    <w:rsid w:val="00CD2BED"/>
    <w:rsid w:val="00CD4C16"/>
    <w:rsid w:val="00D40B6D"/>
    <w:rsid w:val="00D426C0"/>
    <w:rsid w:val="00D83824"/>
    <w:rsid w:val="00D866D4"/>
    <w:rsid w:val="00DE4CE3"/>
    <w:rsid w:val="00DF7C45"/>
    <w:rsid w:val="00E006D2"/>
    <w:rsid w:val="00EA2466"/>
    <w:rsid w:val="00ED3FDA"/>
    <w:rsid w:val="00F12B7B"/>
    <w:rsid w:val="00F1742D"/>
    <w:rsid w:val="00F44C2C"/>
    <w:rsid w:val="00F51798"/>
    <w:rsid w:val="00F63492"/>
    <w:rsid w:val="00F87ACA"/>
    <w:rsid w:val="00FA7700"/>
    <w:rsid w:val="00FD2978"/>
    <w:rsid w:val="00FF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85EB6B"/>
  <w14:defaultImageDpi w14:val="32767"/>
  <w15:chartTrackingRefBased/>
  <w15:docId w15:val="{ABD85951-8DE0-5C4D-AD71-F938FC01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516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 Sanmark</dc:creator>
  <cp:keywords/>
  <dc:description/>
  <cp:lastModifiedBy>Enni Sanmark</cp:lastModifiedBy>
  <cp:revision>2</cp:revision>
  <dcterms:created xsi:type="dcterms:W3CDTF">2022-06-23T08:40:00Z</dcterms:created>
  <dcterms:modified xsi:type="dcterms:W3CDTF">2022-06-27T07:28:00Z</dcterms:modified>
</cp:coreProperties>
</file>